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D2A31" w14:textId="603EAD4F" w:rsidR="00143C7C" w:rsidRPr="00884E9A" w:rsidRDefault="000F4C1E" w:rsidP="00216F06">
      <w:pPr>
        <w:spacing w:line="276" w:lineRule="auto"/>
        <w:jc w:val="both"/>
        <w:rPr>
          <w:rFonts w:cs="Times New Roman"/>
          <w:b/>
          <w:szCs w:val="24"/>
        </w:rPr>
      </w:pPr>
      <w:r w:rsidRPr="00216F06">
        <w:rPr>
          <w:rFonts w:cs="Times New Roman"/>
          <w:b/>
          <w:szCs w:val="24"/>
        </w:rPr>
        <w:t xml:space="preserve">Supplementary </w:t>
      </w:r>
      <w:r w:rsidR="00143C7C" w:rsidRPr="00216F06">
        <w:rPr>
          <w:rFonts w:cs="Times New Roman"/>
          <w:b/>
          <w:szCs w:val="24"/>
        </w:rPr>
        <w:t xml:space="preserve">Table 1. </w:t>
      </w:r>
      <w:r w:rsidR="00143C7C" w:rsidRPr="00216F06">
        <w:rPr>
          <w:rFonts w:cs="Times New Roman"/>
          <w:i/>
          <w:szCs w:val="24"/>
        </w:rPr>
        <w:t>SNAP-25</w:t>
      </w:r>
      <w:r w:rsidR="00143C7C" w:rsidRPr="00216F06">
        <w:rPr>
          <w:rFonts w:cs="Times New Roman"/>
          <w:szCs w:val="24"/>
        </w:rPr>
        <w:t xml:space="preserve"> gene expression (</w:t>
      </w:r>
      <w:r w:rsidR="00DE2884" w:rsidRPr="00216F06">
        <w:rPr>
          <w:rFonts w:cs="Times New Roman"/>
          <w:szCs w:val="24"/>
        </w:rPr>
        <w:t>fold</w:t>
      </w:r>
      <w:r w:rsidR="00143C7C" w:rsidRPr="00216F06">
        <w:rPr>
          <w:rFonts w:cs="Times New Roman"/>
          <w:szCs w:val="24"/>
        </w:rPr>
        <w:t xml:space="preserve">) in MO3.13 cells transfected with miR-23a-3p mimic, miR23a-3p inhibitor, miR-181a-5p mimic, miR-181a-5p inhibitor. The </w:t>
      </w:r>
      <w:r w:rsidR="00143C7C" w:rsidRPr="00216F06">
        <w:rPr>
          <w:rFonts w:cs="Times New Roman"/>
          <w:i/>
          <w:szCs w:val="24"/>
        </w:rPr>
        <w:t>SNAP-25</w:t>
      </w:r>
      <w:r w:rsidR="00143C7C" w:rsidRPr="00216F06">
        <w:rPr>
          <w:rFonts w:cs="Times New Roman"/>
          <w:szCs w:val="24"/>
        </w:rPr>
        <w:t xml:space="preserve"> expression was measured in different time points</w:t>
      </w:r>
      <w:r w:rsidR="00DE2884" w:rsidRPr="00216F06">
        <w:rPr>
          <w:rFonts w:cs="Times New Roman"/>
          <w:szCs w:val="24"/>
        </w:rPr>
        <w:t xml:space="preserve"> by qPCR</w:t>
      </w:r>
      <w:r w:rsidR="00143C7C" w:rsidRPr="00216F06">
        <w:rPr>
          <w:rFonts w:cs="Times New Roman"/>
          <w:szCs w:val="24"/>
        </w:rPr>
        <w:t xml:space="preserve">: 6 hours after transfection, </w:t>
      </w:r>
      <w:r w:rsidR="00036BFA">
        <w:rPr>
          <w:rFonts w:cs="Times New Roman"/>
          <w:szCs w:val="24"/>
        </w:rPr>
        <w:t xml:space="preserve">24 </w:t>
      </w:r>
      <w:r w:rsidR="00143C7C" w:rsidRPr="00216F06">
        <w:rPr>
          <w:rFonts w:cs="Times New Roman"/>
          <w:szCs w:val="24"/>
        </w:rPr>
        <w:t xml:space="preserve">hours after transfection, </w:t>
      </w:r>
      <w:r w:rsidR="00036BFA">
        <w:rPr>
          <w:rFonts w:cs="Times New Roman"/>
          <w:szCs w:val="24"/>
        </w:rPr>
        <w:t>48</w:t>
      </w:r>
      <w:r w:rsidR="00143C7C" w:rsidRPr="00216F06">
        <w:rPr>
          <w:rFonts w:cs="Times New Roman"/>
          <w:szCs w:val="24"/>
        </w:rPr>
        <w:t xml:space="preserve"> hours after transfection and </w:t>
      </w:r>
      <w:r w:rsidR="00036BFA">
        <w:rPr>
          <w:rFonts w:cs="Times New Roman"/>
          <w:szCs w:val="24"/>
        </w:rPr>
        <w:t>72</w:t>
      </w:r>
      <w:r w:rsidR="00143C7C" w:rsidRPr="00216F06">
        <w:rPr>
          <w:rFonts w:cs="Times New Roman"/>
          <w:szCs w:val="24"/>
        </w:rPr>
        <w:t xml:space="preserve"> hours after transfection. Data are expressed as mean ± standard deviation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681"/>
        <w:gridCol w:w="2734"/>
        <w:gridCol w:w="2660"/>
      </w:tblGrid>
      <w:tr w:rsidR="00DE2884" w:rsidRPr="00931F73" w14:paraId="0C13FE4E" w14:textId="77777777" w:rsidTr="00DE2884">
        <w:trPr>
          <w:jc w:val="center"/>
        </w:trPr>
        <w:tc>
          <w:tcPr>
            <w:tcW w:w="2681" w:type="dxa"/>
            <w:tcBorders>
              <w:bottom w:val="single" w:sz="4" w:space="0" w:color="auto"/>
            </w:tcBorders>
            <w:shd w:val="clear" w:color="auto" w:fill="auto"/>
          </w:tcPr>
          <w:p w14:paraId="4C689163" w14:textId="77777777" w:rsidR="00DE2884" w:rsidRPr="00931F73" w:rsidRDefault="00DE2884" w:rsidP="0069465A">
            <w:pPr>
              <w:spacing w:before="0" w:after="200"/>
              <w:jc w:val="center"/>
              <w:rPr>
                <w:rFonts w:cs="Times New Roman"/>
                <w:b/>
                <w:szCs w:val="24"/>
              </w:rPr>
            </w:pPr>
            <w:r w:rsidRPr="00931F73">
              <w:rPr>
                <w:rFonts w:cs="Times New Roman"/>
                <w:b/>
                <w:szCs w:val="24"/>
              </w:rPr>
              <w:t>Timing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shd w:val="clear" w:color="auto" w:fill="auto"/>
          </w:tcPr>
          <w:p w14:paraId="629E58E8" w14:textId="77777777" w:rsidR="00DE2884" w:rsidRPr="00931F73" w:rsidRDefault="00DE2884" w:rsidP="0069465A">
            <w:pPr>
              <w:spacing w:before="0" w:after="200"/>
              <w:jc w:val="center"/>
              <w:rPr>
                <w:rFonts w:cs="Times New Roman"/>
                <w:b/>
                <w:szCs w:val="24"/>
              </w:rPr>
            </w:pPr>
            <w:r w:rsidRPr="00931F73">
              <w:rPr>
                <w:rFonts w:cs="Times New Roman"/>
                <w:b/>
                <w:szCs w:val="24"/>
              </w:rPr>
              <w:t>Transfection</w:t>
            </w:r>
          </w:p>
        </w:tc>
        <w:tc>
          <w:tcPr>
            <w:tcW w:w="2660" w:type="dxa"/>
            <w:tcBorders>
              <w:bottom w:val="single" w:sz="4" w:space="0" w:color="auto"/>
            </w:tcBorders>
          </w:tcPr>
          <w:p w14:paraId="6FC5A33B" w14:textId="77777777" w:rsidR="00DE2884" w:rsidRPr="00931F73" w:rsidRDefault="00DE2884" w:rsidP="0069465A">
            <w:pPr>
              <w:spacing w:before="0" w:after="200"/>
              <w:jc w:val="center"/>
              <w:rPr>
                <w:rFonts w:cs="Times New Roman"/>
                <w:b/>
                <w:szCs w:val="24"/>
              </w:rPr>
            </w:pPr>
            <w:r w:rsidRPr="00931F73">
              <w:rPr>
                <w:rFonts w:cs="Times New Roman"/>
                <w:b/>
                <w:szCs w:val="24"/>
              </w:rPr>
              <w:t>SNAP-25 mRNA (</w:t>
            </w:r>
            <w:r>
              <w:rPr>
                <w:rFonts w:cs="Times New Roman"/>
                <w:b/>
                <w:szCs w:val="24"/>
              </w:rPr>
              <w:t>fold</w:t>
            </w:r>
            <w:r w:rsidRPr="00931F73">
              <w:rPr>
                <w:rFonts w:cs="Times New Roman"/>
                <w:b/>
                <w:szCs w:val="24"/>
              </w:rPr>
              <w:t>)</w:t>
            </w:r>
          </w:p>
        </w:tc>
      </w:tr>
      <w:tr w:rsidR="00DE2884" w:rsidRPr="00931F73" w14:paraId="5ACCC088" w14:textId="77777777" w:rsidTr="00DE2884">
        <w:trPr>
          <w:jc w:val="center"/>
        </w:trPr>
        <w:tc>
          <w:tcPr>
            <w:tcW w:w="26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60FB127" w14:textId="77777777" w:rsidR="00DE2884" w:rsidRPr="00931F73" w:rsidRDefault="00DE2884" w:rsidP="0069465A">
            <w:pPr>
              <w:spacing w:before="0" w:after="200"/>
              <w:rPr>
                <w:rFonts w:cs="Times New Roman"/>
                <w:szCs w:val="24"/>
              </w:rPr>
            </w:pPr>
          </w:p>
        </w:tc>
        <w:tc>
          <w:tcPr>
            <w:tcW w:w="2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0C158F" w14:textId="77777777" w:rsidR="00DE2884" w:rsidRPr="00931F73" w:rsidRDefault="00DE2884" w:rsidP="0069465A">
            <w:pPr>
              <w:spacing w:before="0" w:after="200"/>
              <w:rPr>
                <w:rFonts w:cs="Times New Roman"/>
                <w:szCs w:val="24"/>
              </w:rPr>
            </w:pPr>
            <w:r w:rsidRPr="00931F73">
              <w:rPr>
                <w:rFonts w:cs="Times New Roman"/>
                <w:szCs w:val="24"/>
              </w:rPr>
              <w:t>miRNA-23a-3p mimic</w:t>
            </w:r>
          </w:p>
        </w:tc>
        <w:tc>
          <w:tcPr>
            <w:tcW w:w="2660" w:type="dxa"/>
            <w:tcBorders>
              <w:top w:val="nil"/>
              <w:left w:val="single" w:sz="4" w:space="0" w:color="auto"/>
              <w:bottom w:val="nil"/>
            </w:tcBorders>
          </w:tcPr>
          <w:p w14:paraId="11A3FA79" w14:textId="77777777" w:rsidR="00DE2884" w:rsidRPr="00931F73" w:rsidRDefault="00DE2884" w:rsidP="0069465A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1</w:t>
            </w:r>
            <w:r w:rsidRPr="00931F73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>0.07</w:t>
            </w:r>
          </w:p>
        </w:tc>
      </w:tr>
      <w:tr w:rsidR="00DE2884" w:rsidRPr="00931F73" w14:paraId="6C9BCD6B" w14:textId="77777777" w:rsidTr="00DE2884">
        <w:trPr>
          <w:jc w:val="center"/>
        </w:trPr>
        <w:tc>
          <w:tcPr>
            <w:tcW w:w="2681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7C0313AB" w14:textId="77777777" w:rsidR="00DE2884" w:rsidRPr="00931F73" w:rsidRDefault="00DE2884" w:rsidP="0069465A">
            <w:pPr>
              <w:spacing w:before="0" w:after="200"/>
              <w:rPr>
                <w:rFonts w:cs="Times New Roman"/>
                <w:szCs w:val="24"/>
              </w:rPr>
            </w:pPr>
            <w:r w:rsidRPr="00931F73">
              <w:rPr>
                <w:rFonts w:cs="Times New Roman"/>
                <w:szCs w:val="24"/>
              </w:rPr>
              <w:t>6 hours after transfection</w:t>
            </w:r>
          </w:p>
          <w:p w14:paraId="1D168767" w14:textId="77777777" w:rsidR="00DE2884" w:rsidRPr="00931F73" w:rsidRDefault="00DE2884" w:rsidP="0069465A">
            <w:pPr>
              <w:spacing w:before="0" w:after="200"/>
              <w:rPr>
                <w:rFonts w:cs="Times New Roman"/>
                <w:szCs w:val="24"/>
              </w:rPr>
            </w:pPr>
          </w:p>
          <w:p w14:paraId="04552CB3" w14:textId="77777777" w:rsidR="00DE2884" w:rsidRPr="00931F73" w:rsidRDefault="00DE2884" w:rsidP="0069465A">
            <w:pPr>
              <w:spacing w:before="0" w:after="200"/>
              <w:rPr>
                <w:rFonts w:cs="Times New Roman"/>
                <w:szCs w:val="24"/>
              </w:rPr>
            </w:pPr>
          </w:p>
        </w:tc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07DEF" w14:textId="77777777" w:rsidR="00DE2884" w:rsidRPr="00931F73" w:rsidRDefault="00DE2884" w:rsidP="0069465A">
            <w:pPr>
              <w:spacing w:before="0" w:after="200"/>
              <w:rPr>
                <w:rFonts w:cs="Times New Roman"/>
                <w:szCs w:val="24"/>
              </w:rPr>
            </w:pPr>
            <w:r w:rsidRPr="00931F73">
              <w:rPr>
                <w:rFonts w:cs="Times New Roman"/>
                <w:szCs w:val="24"/>
              </w:rPr>
              <w:t>miRNA-23a-3p inhibitor</w:t>
            </w:r>
          </w:p>
          <w:p w14:paraId="720C086C" w14:textId="77777777" w:rsidR="00DE2884" w:rsidRPr="00931F73" w:rsidRDefault="00DE2884" w:rsidP="0069465A">
            <w:pPr>
              <w:spacing w:before="0" w:after="200"/>
              <w:rPr>
                <w:rFonts w:cs="Times New Roman"/>
                <w:szCs w:val="24"/>
              </w:rPr>
            </w:pPr>
            <w:r w:rsidRPr="00931F73">
              <w:rPr>
                <w:rFonts w:cs="Times New Roman"/>
                <w:szCs w:val="24"/>
              </w:rPr>
              <w:t>miRNA-181</w:t>
            </w:r>
            <w:r>
              <w:rPr>
                <w:rFonts w:cs="Times New Roman"/>
                <w:szCs w:val="24"/>
              </w:rPr>
              <w:t>a</w:t>
            </w:r>
            <w:r w:rsidRPr="00931F73">
              <w:rPr>
                <w:rFonts w:cs="Times New Roman"/>
                <w:szCs w:val="24"/>
              </w:rPr>
              <w:t>-5p mimic</w:t>
            </w:r>
          </w:p>
          <w:p w14:paraId="52AC05D4" w14:textId="77777777" w:rsidR="00DE2884" w:rsidRPr="00931F73" w:rsidRDefault="00DE2884" w:rsidP="0069465A">
            <w:pPr>
              <w:spacing w:before="0" w:after="200"/>
              <w:rPr>
                <w:rFonts w:cs="Times New Roman"/>
                <w:szCs w:val="24"/>
              </w:rPr>
            </w:pPr>
            <w:r w:rsidRPr="00931F73">
              <w:rPr>
                <w:rFonts w:cs="Times New Roman"/>
                <w:szCs w:val="24"/>
              </w:rPr>
              <w:t>miRNA-181</w:t>
            </w:r>
            <w:r>
              <w:rPr>
                <w:rFonts w:cs="Times New Roman"/>
                <w:szCs w:val="24"/>
              </w:rPr>
              <w:t>a</w:t>
            </w:r>
            <w:r w:rsidRPr="00931F73">
              <w:rPr>
                <w:rFonts w:cs="Times New Roman"/>
                <w:szCs w:val="24"/>
              </w:rPr>
              <w:t>-5p inhibitor</w:t>
            </w:r>
          </w:p>
        </w:tc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C6873C1" w14:textId="77777777" w:rsidR="00DE2884" w:rsidRDefault="00DE2884" w:rsidP="0069465A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6</w:t>
            </w:r>
            <w:r w:rsidRPr="00931F73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>0.25</w:t>
            </w:r>
          </w:p>
          <w:p w14:paraId="3E2D6F82" w14:textId="77777777" w:rsidR="00DE2884" w:rsidRDefault="00DE2884" w:rsidP="00B36836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3</w:t>
            </w:r>
            <w:r w:rsidRPr="00931F73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>0.</w:t>
            </w:r>
            <w:r w:rsidR="00E253CC">
              <w:rPr>
                <w:rFonts w:cs="Times New Roman"/>
                <w:szCs w:val="24"/>
              </w:rPr>
              <w:t>48</w:t>
            </w:r>
          </w:p>
          <w:p w14:paraId="701B9123" w14:textId="77777777" w:rsidR="00DE2884" w:rsidRPr="00931F73" w:rsidRDefault="00DE2884" w:rsidP="0069465A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2</w:t>
            </w:r>
            <w:r w:rsidRPr="00931F73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>0.32</w:t>
            </w:r>
          </w:p>
        </w:tc>
      </w:tr>
      <w:tr w:rsidR="00DE2884" w:rsidRPr="00931F73" w14:paraId="66FB7943" w14:textId="77777777" w:rsidTr="00DE2884">
        <w:trPr>
          <w:jc w:val="center"/>
        </w:trPr>
        <w:tc>
          <w:tcPr>
            <w:tcW w:w="2681" w:type="dxa"/>
            <w:tcBorders>
              <w:top w:val="nil"/>
              <w:bottom w:val="nil"/>
            </w:tcBorders>
            <w:shd w:val="clear" w:color="auto" w:fill="auto"/>
          </w:tcPr>
          <w:p w14:paraId="30247CAE" w14:textId="77777777" w:rsidR="00DE2884" w:rsidRPr="00931F73" w:rsidRDefault="00DE2884" w:rsidP="0069465A">
            <w:pPr>
              <w:spacing w:before="0" w:after="200"/>
              <w:rPr>
                <w:rFonts w:cs="Times New Roman"/>
                <w:szCs w:val="24"/>
              </w:rPr>
            </w:pPr>
          </w:p>
        </w:tc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</w:tcPr>
          <w:p w14:paraId="02CFEDF7" w14:textId="77777777" w:rsidR="00DE2884" w:rsidRPr="00931F73" w:rsidRDefault="00DE2884" w:rsidP="0069465A">
            <w:pPr>
              <w:spacing w:before="0" w:after="200"/>
              <w:rPr>
                <w:rFonts w:cs="Times New Roman"/>
                <w:szCs w:val="24"/>
              </w:rPr>
            </w:pPr>
            <w:r w:rsidRPr="00931F73">
              <w:rPr>
                <w:rFonts w:cs="Times New Roman"/>
                <w:szCs w:val="24"/>
              </w:rPr>
              <w:t>miRNA-23a-3p mimic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7DE8CC88" w14:textId="77777777" w:rsidR="00DE2884" w:rsidRPr="00931F73" w:rsidRDefault="00DE2884" w:rsidP="0069465A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2</w:t>
            </w:r>
            <w:r w:rsidRPr="00931F73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>0.12</w:t>
            </w:r>
          </w:p>
        </w:tc>
      </w:tr>
      <w:tr w:rsidR="00DE2884" w:rsidRPr="00931F73" w14:paraId="138616FE" w14:textId="77777777" w:rsidTr="00DE2884">
        <w:trPr>
          <w:jc w:val="center"/>
        </w:trPr>
        <w:tc>
          <w:tcPr>
            <w:tcW w:w="2681" w:type="dxa"/>
            <w:tcBorders>
              <w:top w:val="nil"/>
            </w:tcBorders>
            <w:shd w:val="clear" w:color="auto" w:fill="auto"/>
          </w:tcPr>
          <w:p w14:paraId="5867F9D9" w14:textId="0E4D2204" w:rsidR="00DE2884" w:rsidRPr="00931F73" w:rsidRDefault="00036BFA" w:rsidP="0069465A">
            <w:pPr>
              <w:spacing w:before="0" w:after="2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  <w:r w:rsidR="00DE2884" w:rsidRPr="00931F73">
              <w:rPr>
                <w:rFonts w:cs="Times New Roman"/>
                <w:szCs w:val="24"/>
              </w:rPr>
              <w:t xml:space="preserve"> hours after transfection</w:t>
            </w:r>
          </w:p>
          <w:p w14:paraId="27E8D300" w14:textId="77777777" w:rsidR="00DE2884" w:rsidRPr="00931F73" w:rsidRDefault="00DE2884" w:rsidP="0069465A">
            <w:pPr>
              <w:spacing w:before="0" w:after="200"/>
              <w:rPr>
                <w:rFonts w:cs="Times New Roman"/>
                <w:szCs w:val="24"/>
              </w:rPr>
            </w:pPr>
          </w:p>
          <w:p w14:paraId="29F36052" w14:textId="77777777" w:rsidR="00DE2884" w:rsidRPr="00931F73" w:rsidRDefault="00DE2884" w:rsidP="0069465A">
            <w:pPr>
              <w:spacing w:before="0" w:after="200"/>
              <w:rPr>
                <w:rFonts w:cs="Times New Roman"/>
                <w:szCs w:val="24"/>
              </w:rPr>
            </w:pPr>
          </w:p>
        </w:tc>
        <w:tc>
          <w:tcPr>
            <w:tcW w:w="27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C301E7" w14:textId="77777777" w:rsidR="00DE2884" w:rsidRPr="00931F73" w:rsidRDefault="00DE2884" w:rsidP="0069465A">
            <w:pPr>
              <w:spacing w:before="0" w:after="200"/>
              <w:rPr>
                <w:rFonts w:cs="Times New Roman"/>
                <w:szCs w:val="24"/>
              </w:rPr>
            </w:pPr>
            <w:r w:rsidRPr="00931F73">
              <w:rPr>
                <w:rFonts w:cs="Times New Roman"/>
                <w:szCs w:val="24"/>
              </w:rPr>
              <w:t>miRNA-23a-3p inhibitor</w:t>
            </w:r>
          </w:p>
          <w:p w14:paraId="6C2CEC22" w14:textId="77777777" w:rsidR="00DE2884" w:rsidRPr="00931F73" w:rsidRDefault="00DE2884" w:rsidP="0069465A">
            <w:pPr>
              <w:spacing w:before="0" w:after="200"/>
              <w:rPr>
                <w:rFonts w:cs="Times New Roman"/>
                <w:szCs w:val="24"/>
              </w:rPr>
            </w:pPr>
            <w:r w:rsidRPr="00931F73">
              <w:rPr>
                <w:rFonts w:cs="Times New Roman"/>
                <w:szCs w:val="24"/>
              </w:rPr>
              <w:t>miRNA-181</w:t>
            </w:r>
            <w:r>
              <w:rPr>
                <w:rFonts w:cs="Times New Roman"/>
                <w:szCs w:val="24"/>
              </w:rPr>
              <w:t>a</w:t>
            </w:r>
            <w:r w:rsidRPr="00931F73">
              <w:rPr>
                <w:rFonts w:cs="Times New Roman"/>
                <w:szCs w:val="24"/>
              </w:rPr>
              <w:t>-5p mimic</w:t>
            </w:r>
          </w:p>
          <w:p w14:paraId="126BBFE0" w14:textId="77777777" w:rsidR="00DE2884" w:rsidRPr="00931F73" w:rsidRDefault="00DE2884" w:rsidP="0069465A">
            <w:pPr>
              <w:spacing w:before="0" w:after="200"/>
              <w:rPr>
                <w:rFonts w:cs="Times New Roman"/>
                <w:szCs w:val="24"/>
              </w:rPr>
            </w:pPr>
            <w:r w:rsidRPr="00931F73">
              <w:rPr>
                <w:rFonts w:cs="Times New Roman"/>
                <w:szCs w:val="24"/>
              </w:rPr>
              <w:t>miRNA-181</w:t>
            </w:r>
            <w:r>
              <w:rPr>
                <w:rFonts w:cs="Times New Roman"/>
                <w:szCs w:val="24"/>
              </w:rPr>
              <w:t>a</w:t>
            </w:r>
            <w:r w:rsidRPr="00931F73">
              <w:rPr>
                <w:rFonts w:cs="Times New Roman"/>
                <w:szCs w:val="24"/>
              </w:rPr>
              <w:t>-5p inhibitor</w:t>
            </w:r>
          </w:p>
        </w:tc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14:paraId="4AACC107" w14:textId="77777777" w:rsidR="00DE2884" w:rsidRDefault="00DE2884" w:rsidP="0069465A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6</w:t>
            </w:r>
            <w:r w:rsidRPr="00931F73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>0.25</w:t>
            </w:r>
          </w:p>
          <w:p w14:paraId="6075FC69" w14:textId="77777777" w:rsidR="00DE2884" w:rsidRDefault="00DE2884" w:rsidP="0069465A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9</w:t>
            </w:r>
            <w:r w:rsidRPr="00931F73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>0.09</w:t>
            </w:r>
          </w:p>
          <w:p w14:paraId="2961444D" w14:textId="77777777" w:rsidR="00DE2884" w:rsidRPr="00931F73" w:rsidRDefault="00DE2884" w:rsidP="0069465A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5</w:t>
            </w:r>
            <w:r w:rsidRPr="00931F73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>0.33</w:t>
            </w:r>
          </w:p>
        </w:tc>
      </w:tr>
      <w:tr w:rsidR="00DE2884" w:rsidRPr="00931F73" w14:paraId="1D792E74" w14:textId="77777777" w:rsidTr="00DE2884">
        <w:trPr>
          <w:jc w:val="center"/>
        </w:trPr>
        <w:tc>
          <w:tcPr>
            <w:tcW w:w="2681" w:type="dxa"/>
            <w:tcBorders>
              <w:top w:val="nil"/>
              <w:bottom w:val="nil"/>
            </w:tcBorders>
            <w:shd w:val="clear" w:color="auto" w:fill="auto"/>
          </w:tcPr>
          <w:p w14:paraId="1A2CB9A9" w14:textId="77777777" w:rsidR="00DE2884" w:rsidRPr="00931F73" w:rsidRDefault="00DE2884" w:rsidP="0069465A">
            <w:pPr>
              <w:spacing w:before="0" w:after="200"/>
              <w:rPr>
                <w:rFonts w:cs="Times New Roman"/>
                <w:szCs w:val="24"/>
              </w:rPr>
            </w:pPr>
          </w:p>
        </w:tc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</w:tcPr>
          <w:p w14:paraId="40DB4264" w14:textId="77777777" w:rsidR="00DE2884" w:rsidRPr="00931F73" w:rsidRDefault="00DE2884" w:rsidP="0069465A">
            <w:pPr>
              <w:spacing w:before="0" w:after="200"/>
              <w:rPr>
                <w:rFonts w:cs="Times New Roman"/>
                <w:szCs w:val="24"/>
              </w:rPr>
            </w:pPr>
            <w:r w:rsidRPr="00931F73">
              <w:rPr>
                <w:rFonts w:cs="Times New Roman"/>
                <w:szCs w:val="24"/>
              </w:rPr>
              <w:t>miRNA-23a-3p mimic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368EC06F" w14:textId="77777777" w:rsidR="00DE2884" w:rsidRPr="00931F73" w:rsidRDefault="00DE2884" w:rsidP="0069465A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9</w:t>
            </w:r>
            <w:r w:rsidRPr="00931F73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>0.10</w:t>
            </w:r>
          </w:p>
        </w:tc>
      </w:tr>
      <w:tr w:rsidR="00DE2884" w:rsidRPr="00931F73" w14:paraId="474CD658" w14:textId="77777777" w:rsidTr="00DE2884">
        <w:trPr>
          <w:jc w:val="center"/>
        </w:trPr>
        <w:tc>
          <w:tcPr>
            <w:tcW w:w="2681" w:type="dxa"/>
            <w:tcBorders>
              <w:top w:val="nil"/>
            </w:tcBorders>
            <w:shd w:val="clear" w:color="auto" w:fill="auto"/>
          </w:tcPr>
          <w:p w14:paraId="4CF7E099" w14:textId="3ED8553B" w:rsidR="00DE2884" w:rsidRPr="00931F73" w:rsidRDefault="00036BFA" w:rsidP="0069465A">
            <w:pPr>
              <w:spacing w:before="0" w:after="2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</w:t>
            </w:r>
            <w:r w:rsidR="00DE2884" w:rsidRPr="00931F73">
              <w:rPr>
                <w:rFonts w:cs="Times New Roman"/>
                <w:szCs w:val="24"/>
              </w:rPr>
              <w:t xml:space="preserve"> hours after transfection</w:t>
            </w:r>
          </w:p>
          <w:p w14:paraId="5C7019DC" w14:textId="77777777" w:rsidR="00DE2884" w:rsidRPr="00931F73" w:rsidRDefault="00DE2884" w:rsidP="0069465A">
            <w:pPr>
              <w:spacing w:before="0" w:after="200"/>
              <w:rPr>
                <w:rFonts w:cs="Times New Roman"/>
                <w:szCs w:val="24"/>
              </w:rPr>
            </w:pPr>
          </w:p>
          <w:p w14:paraId="539CE350" w14:textId="77777777" w:rsidR="00DE2884" w:rsidRPr="00931F73" w:rsidRDefault="00DE2884" w:rsidP="0069465A">
            <w:pPr>
              <w:spacing w:before="0" w:after="200"/>
              <w:rPr>
                <w:rFonts w:cs="Times New Roman"/>
                <w:szCs w:val="24"/>
              </w:rPr>
            </w:pPr>
          </w:p>
        </w:tc>
        <w:tc>
          <w:tcPr>
            <w:tcW w:w="27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C95E76" w14:textId="77777777" w:rsidR="00DE2884" w:rsidRPr="00931F73" w:rsidRDefault="00DE2884" w:rsidP="0069465A">
            <w:pPr>
              <w:spacing w:before="0" w:after="200"/>
              <w:rPr>
                <w:rFonts w:cs="Times New Roman"/>
                <w:szCs w:val="24"/>
              </w:rPr>
            </w:pPr>
            <w:r w:rsidRPr="00931F73">
              <w:rPr>
                <w:rFonts w:cs="Times New Roman"/>
                <w:szCs w:val="24"/>
              </w:rPr>
              <w:t>miRNA-23a-3p inhibitor</w:t>
            </w:r>
          </w:p>
          <w:p w14:paraId="7C39AC01" w14:textId="77777777" w:rsidR="00DE2884" w:rsidRPr="00931F73" w:rsidRDefault="00DE2884" w:rsidP="0069465A">
            <w:pPr>
              <w:spacing w:before="0" w:after="200"/>
              <w:rPr>
                <w:rFonts w:cs="Times New Roman"/>
                <w:szCs w:val="24"/>
              </w:rPr>
            </w:pPr>
            <w:r w:rsidRPr="00931F73">
              <w:rPr>
                <w:rFonts w:cs="Times New Roman"/>
                <w:szCs w:val="24"/>
              </w:rPr>
              <w:t>miRNA-181</w:t>
            </w:r>
            <w:r>
              <w:rPr>
                <w:rFonts w:cs="Times New Roman"/>
                <w:szCs w:val="24"/>
              </w:rPr>
              <w:t>a</w:t>
            </w:r>
            <w:r w:rsidRPr="00931F73">
              <w:rPr>
                <w:rFonts w:cs="Times New Roman"/>
                <w:szCs w:val="24"/>
              </w:rPr>
              <w:t>-5p mimic</w:t>
            </w:r>
          </w:p>
          <w:p w14:paraId="4B88AC15" w14:textId="77777777" w:rsidR="00DE2884" w:rsidRPr="00931F73" w:rsidRDefault="00DE2884" w:rsidP="0069465A">
            <w:pPr>
              <w:spacing w:before="0" w:after="200"/>
              <w:rPr>
                <w:rFonts w:cs="Times New Roman"/>
                <w:szCs w:val="24"/>
              </w:rPr>
            </w:pPr>
            <w:r w:rsidRPr="00931F73">
              <w:rPr>
                <w:rFonts w:cs="Times New Roman"/>
                <w:szCs w:val="24"/>
              </w:rPr>
              <w:t>miRNA-181</w:t>
            </w:r>
            <w:r>
              <w:rPr>
                <w:rFonts w:cs="Times New Roman"/>
                <w:szCs w:val="24"/>
              </w:rPr>
              <w:t>a</w:t>
            </w:r>
            <w:r w:rsidRPr="00931F73">
              <w:rPr>
                <w:rFonts w:cs="Times New Roman"/>
                <w:szCs w:val="24"/>
              </w:rPr>
              <w:t>-5p inhibitor</w:t>
            </w:r>
          </w:p>
        </w:tc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14:paraId="553E7612" w14:textId="77777777" w:rsidR="00DE2884" w:rsidRDefault="00DE2884" w:rsidP="0069465A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9</w:t>
            </w:r>
            <w:r w:rsidRPr="00931F73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>0.13</w:t>
            </w:r>
          </w:p>
          <w:p w14:paraId="58448593" w14:textId="77777777" w:rsidR="00DE2884" w:rsidRDefault="00DE2884" w:rsidP="0069465A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4</w:t>
            </w:r>
            <w:r w:rsidRPr="00931F73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>0.54</w:t>
            </w:r>
          </w:p>
          <w:p w14:paraId="57C54DF7" w14:textId="77777777" w:rsidR="00DE2884" w:rsidRPr="00931F73" w:rsidRDefault="00DE2884" w:rsidP="0069465A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3</w:t>
            </w:r>
            <w:r w:rsidRPr="00931F73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>0.32</w:t>
            </w:r>
          </w:p>
        </w:tc>
      </w:tr>
      <w:tr w:rsidR="00DE2884" w:rsidRPr="00931F73" w14:paraId="77C1B3C8" w14:textId="77777777" w:rsidTr="00DE2884">
        <w:trPr>
          <w:jc w:val="center"/>
        </w:trPr>
        <w:tc>
          <w:tcPr>
            <w:tcW w:w="2681" w:type="dxa"/>
            <w:tcBorders>
              <w:top w:val="nil"/>
              <w:bottom w:val="nil"/>
            </w:tcBorders>
            <w:shd w:val="clear" w:color="auto" w:fill="auto"/>
          </w:tcPr>
          <w:p w14:paraId="69C7D119" w14:textId="77777777" w:rsidR="00DE2884" w:rsidRPr="00931F73" w:rsidRDefault="00DE2884" w:rsidP="0069465A">
            <w:pPr>
              <w:spacing w:before="0" w:after="200"/>
              <w:rPr>
                <w:rFonts w:cs="Times New Roman"/>
                <w:szCs w:val="24"/>
              </w:rPr>
            </w:pPr>
          </w:p>
        </w:tc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</w:tcPr>
          <w:p w14:paraId="31AD91D6" w14:textId="77777777" w:rsidR="00DE2884" w:rsidRPr="00931F73" w:rsidRDefault="00DE2884" w:rsidP="0069465A">
            <w:pPr>
              <w:spacing w:before="0" w:after="200"/>
              <w:rPr>
                <w:rFonts w:cs="Times New Roman"/>
                <w:szCs w:val="24"/>
              </w:rPr>
            </w:pPr>
            <w:r w:rsidRPr="00931F73">
              <w:rPr>
                <w:rFonts w:cs="Times New Roman"/>
                <w:szCs w:val="24"/>
              </w:rPr>
              <w:t>miRNA-23a-3p mimic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6AC08BD7" w14:textId="77777777" w:rsidR="00DE2884" w:rsidRPr="00931F73" w:rsidRDefault="00DE2884" w:rsidP="0069465A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5</w:t>
            </w:r>
            <w:r w:rsidRPr="00931F73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>0.02</w:t>
            </w:r>
          </w:p>
        </w:tc>
      </w:tr>
      <w:tr w:rsidR="00DE2884" w:rsidRPr="00931F73" w14:paraId="08188610" w14:textId="77777777" w:rsidTr="00DE2884">
        <w:trPr>
          <w:jc w:val="center"/>
        </w:trPr>
        <w:tc>
          <w:tcPr>
            <w:tcW w:w="2681" w:type="dxa"/>
            <w:tcBorders>
              <w:top w:val="nil"/>
            </w:tcBorders>
            <w:shd w:val="clear" w:color="auto" w:fill="auto"/>
          </w:tcPr>
          <w:p w14:paraId="5D1B0973" w14:textId="097E8D67" w:rsidR="00DE2884" w:rsidRPr="00931F73" w:rsidRDefault="00036BFA" w:rsidP="0069465A">
            <w:pPr>
              <w:spacing w:before="0" w:after="2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2</w:t>
            </w:r>
            <w:r w:rsidR="00DE2884" w:rsidRPr="00931F73">
              <w:rPr>
                <w:rFonts w:cs="Times New Roman"/>
                <w:szCs w:val="24"/>
              </w:rPr>
              <w:t xml:space="preserve"> hours after transfection</w:t>
            </w:r>
          </w:p>
          <w:p w14:paraId="71465C1D" w14:textId="77777777" w:rsidR="00DE2884" w:rsidRPr="00931F73" w:rsidRDefault="00DE2884" w:rsidP="0069465A">
            <w:pPr>
              <w:spacing w:before="0" w:after="200"/>
              <w:rPr>
                <w:rFonts w:cs="Times New Roman"/>
                <w:szCs w:val="24"/>
              </w:rPr>
            </w:pPr>
          </w:p>
          <w:p w14:paraId="3348AE7C" w14:textId="77777777" w:rsidR="00DE2884" w:rsidRPr="00931F73" w:rsidRDefault="00DE2884" w:rsidP="0069465A">
            <w:pPr>
              <w:spacing w:before="0" w:after="200"/>
              <w:rPr>
                <w:rFonts w:cs="Times New Roman"/>
                <w:szCs w:val="24"/>
              </w:rPr>
            </w:pPr>
          </w:p>
        </w:tc>
        <w:tc>
          <w:tcPr>
            <w:tcW w:w="2734" w:type="dxa"/>
            <w:tcBorders>
              <w:top w:val="nil"/>
            </w:tcBorders>
            <w:shd w:val="clear" w:color="auto" w:fill="auto"/>
          </w:tcPr>
          <w:p w14:paraId="065A9EE5" w14:textId="77777777" w:rsidR="00DE2884" w:rsidRPr="00931F73" w:rsidRDefault="00DE2884" w:rsidP="0069465A">
            <w:pPr>
              <w:spacing w:before="0" w:after="200"/>
              <w:rPr>
                <w:rFonts w:cs="Times New Roman"/>
                <w:szCs w:val="24"/>
              </w:rPr>
            </w:pPr>
            <w:r w:rsidRPr="00931F73">
              <w:rPr>
                <w:rFonts w:cs="Times New Roman"/>
                <w:szCs w:val="24"/>
              </w:rPr>
              <w:t>miRNA-23a-3p inhibitor</w:t>
            </w:r>
          </w:p>
          <w:p w14:paraId="5D8E747B" w14:textId="77777777" w:rsidR="00DE2884" w:rsidRPr="00931F73" w:rsidRDefault="00DE2884" w:rsidP="0069465A">
            <w:pPr>
              <w:spacing w:before="0" w:after="200"/>
              <w:rPr>
                <w:rFonts w:cs="Times New Roman"/>
                <w:szCs w:val="24"/>
              </w:rPr>
            </w:pPr>
            <w:r w:rsidRPr="00931F73">
              <w:rPr>
                <w:rFonts w:cs="Times New Roman"/>
                <w:szCs w:val="24"/>
              </w:rPr>
              <w:t>miRNA-181</w:t>
            </w:r>
            <w:r>
              <w:rPr>
                <w:rFonts w:cs="Times New Roman"/>
                <w:szCs w:val="24"/>
              </w:rPr>
              <w:t>a</w:t>
            </w:r>
            <w:r w:rsidRPr="00931F73">
              <w:rPr>
                <w:rFonts w:cs="Times New Roman"/>
                <w:szCs w:val="24"/>
              </w:rPr>
              <w:t>-5p mimic</w:t>
            </w:r>
          </w:p>
          <w:p w14:paraId="3D1782DA" w14:textId="77777777" w:rsidR="00DE2884" w:rsidRPr="00931F73" w:rsidRDefault="00DE2884" w:rsidP="0069465A">
            <w:pPr>
              <w:spacing w:before="0" w:after="200"/>
              <w:rPr>
                <w:rFonts w:cs="Times New Roman"/>
                <w:szCs w:val="24"/>
              </w:rPr>
            </w:pPr>
            <w:r w:rsidRPr="00931F73">
              <w:rPr>
                <w:rFonts w:cs="Times New Roman"/>
                <w:szCs w:val="24"/>
              </w:rPr>
              <w:t>miRNA-181</w:t>
            </w:r>
            <w:r>
              <w:rPr>
                <w:rFonts w:cs="Times New Roman"/>
                <w:szCs w:val="24"/>
              </w:rPr>
              <w:t>a</w:t>
            </w:r>
            <w:r w:rsidRPr="00931F73">
              <w:rPr>
                <w:rFonts w:cs="Times New Roman"/>
                <w:szCs w:val="24"/>
              </w:rPr>
              <w:t>-5p inhibitor</w:t>
            </w:r>
          </w:p>
        </w:tc>
        <w:tc>
          <w:tcPr>
            <w:tcW w:w="2660" w:type="dxa"/>
            <w:tcBorders>
              <w:top w:val="nil"/>
            </w:tcBorders>
          </w:tcPr>
          <w:p w14:paraId="4A03BBD0" w14:textId="77777777" w:rsidR="00DE2884" w:rsidRDefault="00DE2884" w:rsidP="0069465A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4</w:t>
            </w:r>
            <w:r w:rsidRPr="00931F73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>0.27</w:t>
            </w:r>
          </w:p>
          <w:p w14:paraId="0C48F382" w14:textId="77777777" w:rsidR="00DE2884" w:rsidRDefault="00DE2884" w:rsidP="0069465A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3</w:t>
            </w:r>
            <w:r w:rsidRPr="00931F73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>0.09</w:t>
            </w:r>
          </w:p>
          <w:p w14:paraId="65B266A4" w14:textId="77777777" w:rsidR="00DE2884" w:rsidRPr="00931F73" w:rsidRDefault="00DE2884" w:rsidP="0069465A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1</w:t>
            </w:r>
            <w:r w:rsidRPr="00931F73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>0.07</w:t>
            </w:r>
          </w:p>
        </w:tc>
      </w:tr>
    </w:tbl>
    <w:p w14:paraId="2FDBB72E" w14:textId="77777777" w:rsidR="002C5EF2" w:rsidRDefault="002C5EF2" w:rsidP="00B36836"/>
    <w:sectPr w:rsidR="002C5EF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C7C"/>
    <w:rsid w:val="00036BFA"/>
    <w:rsid w:val="000F4C1E"/>
    <w:rsid w:val="00143C7C"/>
    <w:rsid w:val="00216F06"/>
    <w:rsid w:val="002C5EF2"/>
    <w:rsid w:val="003D2CA2"/>
    <w:rsid w:val="00B36836"/>
    <w:rsid w:val="00CB3DCD"/>
    <w:rsid w:val="00D467DD"/>
    <w:rsid w:val="00DE2884"/>
    <w:rsid w:val="00E25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98B97C"/>
  <w15:chartTrackingRefBased/>
  <w15:docId w15:val="{92999479-AC9E-47F4-9D08-83A61C1DD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43C7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43C7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ostini Simone</dc:creator>
  <cp:keywords/>
  <dc:description/>
  <cp:lastModifiedBy>Agostini Simone</cp:lastModifiedBy>
  <cp:revision>11</cp:revision>
  <dcterms:created xsi:type="dcterms:W3CDTF">2022-08-16T13:56:00Z</dcterms:created>
  <dcterms:modified xsi:type="dcterms:W3CDTF">2022-09-19T14:35:00Z</dcterms:modified>
</cp:coreProperties>
</file>